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78A" w:rsidRPr="003F4C19" w:rsidRDefault="006D078A" w:rsidP="006D078A">
      <w:pPr>
        <w:jc w:val="center"/>
        <w:rPr>
          <w:b/>
        </w:rPr>
      </w:pPr>
      <w:r w:rsidRPr="003F4C1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Pr="003F4C19">
        <w:rPr>
          <w:rFonts w:ascii="Times New Roman" w:hAnsi="Times New Roman" w:cs="Times New Roman"/>
          <w:b/>
        </w:rPr>
        <w:t>differentially expressed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metabolites in </w:t>
      </w:r>
      <w:r>
        <w:rPr>
          <w:rFonts w:ascii="Times New Roman" w:hAnsi="Times New Roman" w:cs="Times New Roman"/>
          <w:b/>
          <w:sz w:val="24"/>
          <w:szCs w:val="24"/>
        </w:rPr>
        <w:t>plasma of dairy cow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42"/>
        <w:gridCol w:w="908"/>
        <w:gridCol w:w="929"/>
        <w:gridCol w:w="834"/>
        <w:gridCol w:w="945"/>
        <w:gridCol w:w="1138"/>
      </w:tblGrid>
      <w:tr w:rsidR="006D078A" w:rsidTr="00717110">
        <w:tc>
          <w:tcPr>
            <w:tcW w:w="354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6D078A" w:rsidRPr="00FB7C28" w:rsidRDefault="006D078A" w:rsidP="0071711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MS2 name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6D078A" w:rsidRPr="00FB7C28" w:rsidRDefault="006D078A" w:rsidP="00717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6D078A" w:rsidRPr="00FB7C28" w:rsidRDefault="006D078A" w:rsidP="00717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mz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6D078A" w:rsidRPr="00FB7C28" w:rsidRDefault="006D078A" w:rsidP="00717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6D078A" w:rsidRPr="00FB7C28" w:rsidRDefault="006D078A" w:rsidP="00717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6D078A" w:rsidRPr="00FB7C28" w:rsidRDefault="006D078A" w:rsidP="00717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717110" w:rsidRPr="00FB7C28" w:rsidTr="00717110">
        <w:tc>
          <w:tcPr>
            <w:tcW w:w="35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Trifluoperazine sulfoxide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3.773</w:t>
            </w:r>
          </w:p>
        </w:tc>
        <w:tc>
          <w:tcPr>
            <w:tcW w:w="9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24.167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927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35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720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Cho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0.5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04.1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0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.0603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Acetone oxim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91.7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74.0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8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645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Trifluoperazine sulfox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3.7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24.1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9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720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7-phenyl trinor Prostaglandin E2 serinol am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90.0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60.2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3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6.4019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-AMINOPENTANO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2.0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18.0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3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994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Creat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4.0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32.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7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531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Tryptopha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01.7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05.0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9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9152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Valdecoxi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4.3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15.0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07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4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1721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Argin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9.7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75.1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5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0700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O-14:1(1E)/0: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13.8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52.3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12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2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527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he Trp Ser Th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40.8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40.2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07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2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6172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Va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2.4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18.0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537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Thiomorpholine 3-carboxyl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2.2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48.0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2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367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O-18:2(9Z,12Z)/2: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71.2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48.3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13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160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(+)-4,11-Eudesmadien-3-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29.8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19.1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4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8413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Citrul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1.8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76.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14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395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6-Hydroxy-5-methoxyindole glucuron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13.7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40.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2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2.2411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Urate-3-ribonucleos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77.6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01.0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1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4.1382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-ketosphingan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09.8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00.2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8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6.2903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-Ethyl-2-methyl-3-hydroxysuccinim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02.2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58.0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8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071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-Oxopro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0.8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30.0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0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298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Clofo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91.4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93.0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4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2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253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7-(1,3-Cyclohexadienyl)-5-hydroxy-2,6-dimethyl-2-hepten-4-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55.5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35.1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6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.1485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DL-Stearoylcarnit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79.2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28.3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0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2600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Alpha-Pyrrolidinopropiophenon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53.65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04.1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2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29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8.1450</w:t>
            </w:r>
          </w:p>
        </w:tc>
      </w:tr>
      <w:tr w:rsidR="00717110" w:rsidRPr="00FB7C28" w:rsidTr="00717110">
        <w:tc>
          <w:tcPr>
            <w:tcW w:w="354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E(18:0/0:0)</w:t>
            </w:r>
          </w:p>
        </w:tc>
        <w:tc>
          <w:tcPr>
            <w:tcW w:w="908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86.915</w:t>
            </w:r>
          </w:p>
        </w:tc>
        <w:tc>
          <w:tcPr>
            <w:tcW w:w="929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82.324</w:t>
            </w:r>
          </w:p>
        </w:tc>
        <w:tc>
          <w:tcPr>
            <w:tcW w:w="8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1999</w:t>
            </w:r>
          </w:p>
        </w:tc>
        <w:tc>
          <w:tcPr>
            <w:tcW w:w="945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24</w:t>
            </w:r>
          </w:p>
        </w:tc>
        <w:tc>
          <w:tcPr>
            <w:tcW w:w="1138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122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22:4(7Z,10Z,13Z,16Z)/0: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63.8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72.3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0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9115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dodecanam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33.0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00.2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2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320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(2R,3R,4R)-2-Amino-4-hydroxy-3-methylpentano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4.6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48.0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7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316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-Buten-1-am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5.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72.0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1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802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almitoyl-L-carnit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48.5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00.3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9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9489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L-gamma-glutamyl-L-va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72.2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47.1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1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817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Methion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61.6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50.0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3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782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rolyl-Hydroxypro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3.6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29.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04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048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18:0/0: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85.1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24.3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7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8011</w:t>
            </w:r>
          </w:p>
        </w:tc>
      </w:tr>
      <w:tr w:rsidR="00717110" w:rsidRPr="00FB7C28" w:rsidTr="0071711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lastRenderedPageBreak/>
              <w:t>Asperagen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44.8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49.3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3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17110" w:rsidRPr="005D7DE4" w:rsidRDefault="00717110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6.7951</w:t>
            </w:r>
          </w:p>
        </w:tc>
      </w:tr>
      <w:tr w:rsidR="005D7DE4" w:rsidRPr="00FB7C28" w:rsidTr="00C61BB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P-15:0/0: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32.5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66.3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5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036</w:t>
            </w:r>
          </w:p>
        </w:tc>
      </w:tr>
      <w:tr w:rsidR="005D7DE4" w:rsidRPr="00FB7C28" w:rsidTr="00C61BB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Seroton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67.2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77.1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5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.0511</w:t>
            </w:r>
          </w:p>
        </w:tc>
      </w:tr>
      <w:tr w:rsidR="005D7DE4" w:rsidRPr="00FB7C28" w:rsidTr="007879CE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-Carboxyphenylglyc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53.2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96.0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8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0877</w:t>
            </w:r>
          </w:p>
        </w:tc>
      </w:tr>
      <w:tr w:rsidR="005D7DE4" w:rsidRPr="00FB7C28" w:rsidTr="007879CE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-(8Z,11Z,14Z-eicosatrienoyl)-sn-glycero-3-phosphocho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47.7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46.3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9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1297</w:t>
            </w:r>
          </w:p>
        </w:tc>
      </w:tr>
      <w:tr w:rsidR="005D7DE4" w:rsidRPr="00FB7C28" w:rsidTr="007879CE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henylacetylglutam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26.2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65.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7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.7895</w:t>
            </w:r>
          </w:p>
        </w:tc>
      </w:tr>
      <w:tr w:rsidR="005D7DE4" w:rsidRPr="00FB7C28" w:rsidTr="004758E0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0:0/20:4(5Z,8Z,11Z,14Z)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32.1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44.3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19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157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Scalar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79.8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45.2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7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34.1745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roline-hydroxypro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4.0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29.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09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532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C16 Sphingos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70.1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72.2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4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.0174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18:3(6Z,9Z,12Z)/0:0)[U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11.1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518.3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3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413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hytosphingos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64.5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18.3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7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.0121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Lys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6.9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47.1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9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2029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'-Apo-beta,psi-caroten-4'-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62.2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83.3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9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0624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16:0/0:0)[U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38.4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96.3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8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520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PC(15:1(9Z)/0: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09.5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80.3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36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.3372</w:t>
            </w:r>
          </w:p>
        </w:tc>
      </w:tr>
      <w:tr w:rsidR="005D7DE4" w:rsidRPr="00FB7C28" w:rsidTr="00D12246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Indo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02.0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18.0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9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920</w:t>
            </w:r>
          </w:p>
        </w:tc>
      </w:tr>
      <w:tr w:rsidR="005D7DE4" w:rsidRPr="00FB7C28" w:rsidTr="0082145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-Methylpropanal oxim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58.6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88.0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48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004</w:t>
            </w:r>
          </w:p>
        </w:tc>
      </w:tr>
      <w:tr w:rsidR="005D7DE4" w:rsidRPr="00FB7C28" w:rsidTr="008A5211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Elaidic carnit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56.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26.3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12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4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248</w:t>
            </w:r>
          </w:p>
        </w:tc>
      </w:tr>
      <w:tr w:rsidR="005D7DE4" w:rsidRPr="00FB7C28" w:rsidTr="008A5211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L-Argin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9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97.1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53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7836</w:t>
            </w:r>
          </w:p>
        </w:tc>
      </w:tr>
      <w:tr w:rsidR="005D7DE4" w:rsidRPr="00FB7C28" w:rsidTr="008A5211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Sesame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68.4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299.1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8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1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1.6218</w:t>
            </w:r>
          </w:p>
        </w:tc>
      </w:tr>
      <w:tr w:rsidR="005D7DE4" w:rsidRPr="00FB7C28" w:rsidTr="008A5211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,25-dihydroxy-10,19-methano-23-oxavitamin D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82.7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33.3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69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0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7.7700</w:t>
            </w:r>
          </w:p>
        </w:tc>
      </w:tr>
      <w:tr w:rsidR="005D7DE4" w:rsidRPr="00FB7C28" w:rsidTr="008A5211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,25-Dihydroxy-24-oxo-16-ene-vitamin D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85.5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429.3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1.21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0.03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7DE4">
              <w:rPr>
                <w:rFonts w:ascii="Times New Roman" w:hAnsi="Times New Roman" w:cs="Times New Roman"/>
                <w:color w:val="FF0000"/>
              </w:rPr>
              <w:t>3.6629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bookmarkStart w:id="0" w:name="_GoBack" w:colFirst="1" w:colLast="5"/>
            <w:r w:rsidRPr="005D7DE4">
              <w:rPr>
                <w:rFonts w:ascii="Times New Roman" w:hAnsi="Times New Roman" w:cs="Times New Roman"/>
                <w:color w:val="0000FF"/>
              </w:rPr>
              <w:t>cis-4-Hydroxy-D-pro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87.8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32.0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4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3979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piperid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4.3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86.0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74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3626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-(Trimethylammonio)but-2-eno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4.0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44.1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62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2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1872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-Aminomethylcyclohexanecarboxy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4.1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58.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8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2871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Pipeco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4.0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30.0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43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1987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-(N-Nitrosomethylamino)propionitri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3.5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14.06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08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4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8338</w:t>
            </w:r>
          </w:p>
        </w:tc>
      </w:tr>
      <w:tr w:rsidR="005D7DE4" w:rsidRPr="005D7DE4" w:rsidTr="0031090D">
        <w:tc>
          <w:tcPr>
            <w:tcW w:w="354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DL-2-Aminooctanoic acid</w:t>
            </w:r>
          </w:p>
        </w:tc>
        <w:tc>
          <w:tcPr>
            <w:tcW w:w="908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29.663</w:t>
            </w:r>
          </w:p>
        </w:tc>
        <w:tc>
          <w:tcPr>
            <w:tcW w:w="929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60.133</w:t>
            </w:r>
          </w:p>
        </w:tc>
        <w:tc>
          <w:tcPr>
            <w:tcW w:w="834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043</w:t>
            </w:r>
          </w:p>
        </w:tc>
        <w:tc>
          <w:tcPr>
            <w:tcW w:w="945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24</w:t>
            </w:r>
          </w:p>
        </w:tc>
        <w:tc>
          <w:tcPr>
            <w:tcW w:w="1138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4366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Dioctyl Phthal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591.3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91.2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1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7100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N,N-dimethyl-L-Va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92.9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46.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15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4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5421</w:t>
            </w:r>
          </w:p>
        </w:tc>
      </w:tr>
      <w:tr w:rsidR="005D7DE4" w:rsidRPr="005D7DE4" w:rsidTr="0031090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Vigabatr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55.1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30.0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37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4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5319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-Indolepropion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09.2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90.0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5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4729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Methyl acetyl ricinole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521.5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55.2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0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2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8423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-Lauroyl-2-hydroxy-sn-glycero-3-phosphochol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67.0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40.2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8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26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Octadecyl fumar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540.8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69.2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34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8039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Bufadienol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72.4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55.2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48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2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2508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Linoleami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504.5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80.2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4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7104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lastRenderedPageBreak/>
              <w:t>D-(+)-Turanos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1.6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65.1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75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2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16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Chol-11-En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72.5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73.2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48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2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2567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Asn Glu Leu Le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74.0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88.2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6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6786</w:t>
            </w:r>
          </w:p>
        </w:tc>
      </w:tr>
      <w:tr w:rsidR="005D7DE4" w:rsidRPr="005D7DE4" w:rsidTr="001E53DB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Disulfira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50.4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97.0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2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2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8999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Acutifolane 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83.9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63.1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3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4932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7C-aglyc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80.9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99.1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9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2829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Sphingofungin 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81.4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32.3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15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2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5502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Homostachydr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07.2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58.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7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3648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3S-HpOTr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90.0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11.2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77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1175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Betonic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83.2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60.0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45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4375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Buprenorph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05.2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68.3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1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4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7004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Simvastatin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75.0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37.2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74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3564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-Isothiocyanatobuta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50.7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16.0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7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9031</w:t>
            </w:r>
          </w:p>
        </w:tc>
      </w:tr>
      <w:tr w:rsidR="005D7DE4" w:rsidRPr="005D7DE4" w:rsidTr="009D06D7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N4-Acetylcytid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81.5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86.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0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4456</w:t>
            </w:r>
          </w:p>
        </w:tc>
      </w:tr>
      <w:tr w:rsidR="005D7DE4" w:rsidRPr="005D7DE4" w:rsidTr="0034774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BENZALKONIU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22.9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04.3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83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473</w:t>
            </w:r>
          </w:p>
        </w:tc>
      </w:tr>
      <w:tr w:rsidR="005D7DE4" w:rsidRPr="005D7DE4" w:rsidTr="0034774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BISABOLOL ACET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89.7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265.2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78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0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951</w:t>
            </w:r>
          </w:p>
        </w:tc>
      </w:tr>
      <w:tr w:rsidR="005D7DE4" w:rsidRPr="005D7DE4" w:rsidTr="0034774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LysoPE(0:0/22:5(4Z,7Z,10Z,13Z,16Z)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38.3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528.3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1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3761</w:t>
            </w:r>
          </w:p>
        </w:tc>
      </w:tr>
      <w:tr w:rsidR="005D7DE4" w:rsidRPr="005D7DE4" w:rsidTr="0034774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Methyl aminolevulin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80.5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46.0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8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1259</w:t>
            </w:r>
          </w:p>
        </w:tc>
      </w:tr>
      <w:tr w:rsidR="005D7DE4" w:rsidRPr="005D7DE4" w:rsidTr="0034774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LysoPE(20:5(5Z,8Z,11Z,14Z,17Z)/0: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28.5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500.2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28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3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6875</w:t>
            </w:r>
          </w:p>
        </w:tc>
      </w:tr>
      <w:tr w:rsidR="005D7DE4" w:rsidRPr="005D7DE4" w:rsidTr="0034774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Cho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72.4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426.3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50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1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3036</w:t>
            </w:r>
          </w:p>
        </w:tc>
      </w:tr>
      <w:tr w:rsidR="005D7DE4" w:rsidRPr="005D7DE4" w:rsidTr="0034774D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N-arachidonoyl alan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72.3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76.2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39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3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2215</w:t>
            </w:r>
          </w:p>
        </w:tc>
      </w:tr>
      <w:tr w:rsidR="005D7DE4" w:rsidRPr="005D7DE4" w:rsidTr="00273234">
        <w:tc>
          <w:tcPr>
            <w:tcW w:w="3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Carboxynorspermidin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30.86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76.13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1.18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03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D7DE4" w:rsidRPr="005D7DE4" w:rsidRDefault="005D7DE4" w:rsidP="005D7DE4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5D7DE4">
              <w:rPr>
                <w:rFonts w:ascii="Times New Roman" w:hAnsi="Times New Roman" w:cs="Times New Roman"/>
                <w:color w:val="0000FF"/>
              </w:rPr>
              <w:t>0.7413</w:t>
            </w:r>
          </w:p>
        </w:tc>
      </w:tr>
      <w:bookmarkEnd w:id="0"/>
    </w:tbl>
    <w:p w:rsidR="006D078A" w:rsidRPr="005D7DE4" w:rsidRDefault="006D078A" w:rsidP="006D078A">
      <w:pPr>
        <w:rPr>
          <w:rFonts w:ascii="Times New Roman" w:hAnsi="Times New Roman" w:cs="Times New Roman"/>
          <w:color w:val="0070C0"/>
        </w:rPr>
      </w:pPr>
    </w:p>
    <w:p w:rsidR="006D078A" w:rsidRDefault="006D078A" w:rsidP="003F4C1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6FF9" w:rsidRPr="003F4C19" w:rsidRDefault="003F4C19" w:rsidP="003F4C19">
      <w:pPr>
        <w:jc w:val="center"/>
        <w:rPr>
          <w:b/>
        </w:rPr>
      </w:pPr>
      <w:r w:rsidRPr="003F4C19">
        <w:rPr>
          <w:rFonts w:ascii="Times New Roman" w:hAnsi="Times New Roman" w:cs="Times New Roman"/>
          <w:b/>
          <w:sz w:val="24"/>
          <w:szCs w:val="24"/>
        </w:rPr>
        <w:t>T</w:t>
      </w:r>
      <w:r w:rsidR="000039B3" w:rsidRPr="003F4C1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3F4C19">
        <w:rPr>
          <w:rFonts w:ascii="Times New Roman" w:hAnsi="Times New Roman" w:cs="Times New Roman"/>
          <w:b/>
          <w:sz w:val="24"/>
          <w:szCs w:val="24"/>
        </w:rPr>
        <w:t>S</w:t>
      </w:r>
      <w:r w:rsidR="006D078A">
        <w:rPr>
          <w:rFonts w:ascii="Times New Roman" w:hAnsi="Times New Roman" w:cs="Times New Roman"/>
          <w:b/>
          <w:sz w:val="24"/>
          <w:szCs w:val="24"/>
        </w:rPr>
        <w:t>2</w:t>
      </w:r>
      <w:r w:rsidR="000039B3"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1C03">
        <w:rPr>
          <w:rFonts w:ascii="Times New Roman" w:hAnsi="Times New Roman" w:cs="Times New Roman"/>
          <w:b/>
          <w:sz w:val="24"/>
          <w:szCs w:val="24"/>
        </w:rPr>
        <w:t>S</w:t>
      </w:r>
      <w:r w:rsidR="000039B3" w:rsidRPr="003F4C19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="000039B3" w:rsidRPr="003F4C19">
        <w:rPr>
          <w:rFonts w:ascii="Times New Roman" w:hAnsi="Times New Roman" w:cs="Times New Roman"/>
          <w:b/>
        </w:rPr>
        <w:t>differentially expressed</w:t>
      </w:r>
      <w:r w:rsidR="000039B3"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4C19">
        <w:rPr>
          <w:rFonts w:ascii="Times New Roman" w:hAnsi="Times New Roman" w:cs="Times New Roman"/>
          <w:b/>
          <w:sz w:val="24"/>
          <w:szCs w:val="24"/>
        </w:rPr>
        <w:t>metabolite</w:t>
      </w:r>
      <w:r w:rsidR="000039B3" w:rsidRPr="003F4C19">
        <w:rPr>
          <w:rFonts w:ascii="Times New Roman" w:hAnsi="Times New Roman" w:cs="Times New Roman"/>
          <w:b/>
          <w:sz w:val="24"/>
          <w:szCs w:val="24"/>
        </w:rPr>
        <w:t>s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751C03" w:rsidRPr="00751C03">
        <w:rPr>
          <w:rFonts w:ascii="Times New Roman" w:hAnsi="Times New Roman" w:cs="Times New Roman"/>
          <w:b/>
          <w:sz w:val="24"/>
          <w:szCs w:val="24"/>
        </w:rPr>
        <w:t>BMEC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42"/>
        <w:gridCol w:w="920"/>
        <w:gridCol w:w="920"/>
        <w:gridCol w:w="820"/>
        <w:gridCol w:w="945"/>
        <w:gridCol w:w="1149"/>
      </w:tblGrid>
      <w:tr w:rsidR="00383BD7" w:rsidTr="00FB7C28">
        <w:tc>
          <w:tcPr>
            <w:tcW w:w="3542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MS2 name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mz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383BD7" w:rsidRPr="00FB7C28" w:rsidTr="00FB7C28">
        <w:tc>
          <w:tcPr>
            <w:tcW w:w="35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Trifluoperazine sulfoxide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3.773 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24.167 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468 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191 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155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Cho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0.5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04.1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7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1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9469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Acetone ox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91.7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74.0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15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3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10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17-phenyl trinor Prostaglandin E2 serinol ami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90.0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60.2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81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6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6.1688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5-AMINOPENTANO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2.0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18.0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36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19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52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Creat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4.06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32.0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29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66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967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Tryptoph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01.76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05.0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86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36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869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Argin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9.7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75.1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10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2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010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he Trp Ser Th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40.88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40.2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26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26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606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Va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2.47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18.0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08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1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996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Thiomorpholine 3-carboxyl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2.2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48.0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45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25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939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O-18:2(9Z,12Z)/2: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71.27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48.3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3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42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67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(+)-4,11-Eudesmadien-3-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29.8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19.1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23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56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765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Citrul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1.8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76.1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37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374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917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6-Hydroxy-5-methoxyindole glucuroni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13.7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40.1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77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08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1.795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lastRenderedPageBreak/>
              <w:t>Urate-3-ribonucleosi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77.6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01.0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82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40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3.4329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3-ketosphingan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09.8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00.2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749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29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6.1490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4-Oxopro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0.8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30.0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112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30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184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Clofo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91.4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93.0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28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81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770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7-(1,3-Cyclohexadienyl)-5-hydroxy-2,6-dimethyl-2-hepten-4-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55.5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35.1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08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376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.002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Tambulin 3,5-diacet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36.8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29.1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65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469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96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DL-Stearoylcarnit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79.23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28.3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6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27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145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Alpha-Pyrrolidinopropiophe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53.65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04.1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85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32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7.8849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22:4(7Z,10Z,13Z,16Z)/0: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63.8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72.3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3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08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859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dodecanami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33.0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00.2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82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19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68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(2R,3R,4R)-2-Amino-4-hydroxy-3-methylpentanoic ac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4.662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48.09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7125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001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78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3-Buten-1-amine</w:t>
            </w:r>
          </w:p>
        </w:tc>
        <w:tc>
          <w:tcPr>
            <w:tcW w:w="9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5.400 </w:t>
            </w:r>
          </w:p>
        </w:tc>
        <w:tc>
          <w:tcPr>
            <w:tcW w:w="9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72.081 </w:t>
            </w:r>
          </w:p>
        </w:tc>
        <w:tc>
          <w:tcPr>
            <w:tcW w:w="8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986 </w:t>
            </w:r>
          </w:p>
        </w:tc>
        <w:tc>
          <w:tcPr>
            <w:tcW w:w="945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001 </w:t>
            </w:r>
          </w:p>
        </w:tc>
        <w:tc>
          <w:tcPr>
            <w:tcW w:w="1149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7265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almitoyl-L-carnit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48.57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00.3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197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44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8539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L-gamma-glutamyl-L-va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72.2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47.1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76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26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Methion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61.6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50.0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8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21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36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18:0/0: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85.1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24.3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54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17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7367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Asperagen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44.8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49.3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85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74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6.779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P-15:0/0: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32.5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66.3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4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19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66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4-Carboxyphenylgly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53.28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96.0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18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08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0075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1-(8Z,11Z,14Z-eicosatrienoyl)-sn-glycero-3-phosphocho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47.77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46.3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198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06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056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henylacetylglutam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26.2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65.1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74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39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.687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0:0/20:4(5Z,8Z,11Z,14Z)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32.17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44.3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95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82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576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Scalar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79.8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45.2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72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07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29.2229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roline-hydroxypro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4.07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29.1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3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0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713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C16 Sphingos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70.1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72.2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53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1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9519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18:3(6Z,9Z,12Z)/0:0)[U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11.1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518.3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30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9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90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hytosphingos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64.5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18.3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31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295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793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Lys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6.9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47.1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55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01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152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4'-Apo-beta,psi-caroten-4'-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62.26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83.3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2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01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9998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16:0/0:0)[U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38.4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96.3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98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13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01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PC(15:1(9Z)/0: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09.5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80.3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28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98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.298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Ind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02.0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18.0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3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92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54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2-Methylpropanal ox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58.6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88.0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2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87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476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Octylam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21.7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30.1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307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84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0838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L-Argin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9.0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97.1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48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22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729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Sesam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68.4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299.1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4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138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1.066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1,25-dihydroxy-10,19-methano-23-oxavitamin D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82.77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33.3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634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03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5.1870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>1,25-Dihydroxy-24-oxo-16-ene-vitamin D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85.5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429.3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1.111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0.0423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FB7C28">
              <w:rPr>
                <w:rFonts w:ascii="Times New Roman" w:hAnsi="Times New Roman" w:cs="Times New Roman"/>
                <w:color w:val="FF0000"/>
              </w:rPr>
              <w:t xml:space="preserve">3.5078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Bufadienoli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72.4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55.2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67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21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2428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lastRenderedPageBreak/>
              <w:t>2,5-Furandicarboxyl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4.9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57.0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21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01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7877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Linoleami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04.5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80.2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532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12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6807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D-(+)-Turano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1.6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65.1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70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86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16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Theaspirone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55.28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09.1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3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6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9406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Chol-11-En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72.57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73.2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62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18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2483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Methyl carbam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682.4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76.0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14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304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7250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Asn Glu Leu Leu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74.0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88.2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52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03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6576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1-Butylam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20.4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74.0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4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24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9108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cis-4-Hydroxy-D-pro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87.8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32.0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557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1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3816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piperid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4.3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86.0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709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3470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4-(Trimethylammonio)but-2-enoa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4.045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44.10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601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775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1832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Cyclohexylamine</w:t>
            </w:r>
          </w:p>
        </w:tc>
        <w:tc>
          <w:tcPr>
            <w:tcW w:w="9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62.947 </w:t>
            </w:r>
          </w:p>
        </w:tc>
        <w:tc>
          <w:tcPr>
            <w:tcW w:w="9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00.112 </w:t>
            </w:r>
          </w:p>
        </w:tc>
        <w:tc>
          <w:tcPr>
            <w:tcW w:w="820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1761 </w:t>
            </w:r>
          </w:p>
        </w:tc>
        <w:tc>
          <w:tcPr>
            <w:tcW w:w="945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327 </w:t>
            </w:r>
          </w:p>
        </w:tc>
        <w:tc>
          <w:tcPr>
            <w:tcW w:w="1149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9614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4-Aminomethylcyclohexanecarboxyl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4.1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58.1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536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01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2874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Pipecol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4.06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30.0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15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64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1929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3-(N-Nitrosomethylamino)propionitri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3.51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14.0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10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64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8086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DL-2-Aminooctano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29.6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60.1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539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13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4066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Dioctyl Phthal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91.3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91.2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6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04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6815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N,N-dimethyl-L-Va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92.91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46.1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36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52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5069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Vigabatr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5.18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30.0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385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375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5137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3-Indolepropion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09.2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90.0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313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5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4563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Methyl acetyl ricinole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21.59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55.2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2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63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8074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Difenoconaz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40.5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06.0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066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483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9059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Phthalic anhydri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37.88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49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353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66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9088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1-Lauroyl-2-hydroxy-sn-glycero-3-phosphocho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67.01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40.2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75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78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25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Octadecyl fumar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40.85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69.2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27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477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7683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Disulfira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50.4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97.0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348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9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8644 </w:t>
            </w:r>
          </w:p>
        </w:tc>
      </w:tr>
      <w:tr w:rsidR="00383BD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Acutifolane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83.9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63.1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172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87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83BD7" w:rsidRPr="00FB7C28" w:rsidRDefault="00383BD7" w:rsidP="00383BD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478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7C-aglyc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80.9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99.1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548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91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273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Sphingofungin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81.4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32.3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116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0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5527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Homostachydr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07.2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58.1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67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49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3433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13S-HpOT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90.0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11.2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735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44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114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Betoni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83.2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60.0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1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7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415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Buprenorph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05.25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68.3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05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06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6796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Simvastatin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75.0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37.2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66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346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1-Isothiocyanatobuta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50.71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16.0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188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57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869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N4-Acetylcytid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81.5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86.1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54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02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4252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BENZALKONI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22.9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04.3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79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04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451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7-Ketodeoxychol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00.6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24.3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1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16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8929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BISABOLOL ACET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89.74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65.2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74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45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926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LysoPC(22:5(4Z,7Z,10Z,13Z,16Z)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30.7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70.3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13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391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689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LysoPE(0:0/22:5(4Z,7Z,10Z,13Z,16Z)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38.3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28.3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8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0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3654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Methyl aminolevulin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80.5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46.0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542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13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1205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lastRenderedPageBreak/>
              <w:t>LysoPE(20:5(5Z,8Z,11Z,14Z,17Z)/0: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28.52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500.2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283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49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6620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Tiabendaz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02.7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202.0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151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407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9890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Cholic Ac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72.4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426.3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48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09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2930 </w:t>
            </w:r>
          </w:p>
        </w:tc>
      </w:tr>
      <w:tr w:rsidR="003E76A7" w:rsidRPr="00FB7C28" w:rsidTr="00FB7C2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N-arachidonoyl alan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72.37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76.2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371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277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2138 </w:t>
            </w:r>
          </w:p>
        </w:tc>
      </w:tr>
      <w:tr w:rsidR="003E76A7" w:rsidTr="00FB7C28">
        <w:tc>
          <w:tcPr>
            <w:tcW w:w="3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Carboxynorspermidi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30.86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76.13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1.340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E76A7" w:rsidRPr="00FB7C28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 xml:space="preserve">0.01057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E76A7" w:rsidRDefault="003E76A7" w:rsidP="003E76A7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FB7C28">
              <w:rPr>
                <w:rFonts w:ascii="Times New Roman" w:hAnsi="Times New Roman" w:cs="Times New Roman"/>
                <w:color w:val="0000FF"/>
              </w:rPr>
              <w:t>0.7148</w:t>
            </w:r>
            <w:r>
              <w:rPr>
                <w:rFonts w:ascii="Times New Roman" w:hAnsi="Times New Roman" w:cs="Times New Roman"/>
                <w:color w:val="0000FF"/>
              </w:rPr>
              <w:t xml:space="preserve"> </w:t>
            </w:r>
          </w:p>
        </w:tc>
      </w:tr>
    </w:tbl>
    <w:p w:rsidR="00383BD7" w:rsidRDefault="00383BD7"/>
    <w:p w:rsidR="003F4C19" w:rsidRDefault="003F4C19" w:rsidP="003F4C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4C19">
        <w:rPr>
          <w:rFonts w:ascii="Times New Roman" w:hAnsi="Times New Roman" w:cs="Times New Roman"/>
          <w:b/>
          <w:sz w:val="24"/>
          <w:szCs w:val="24"/>
        </w:rPr>
        <w:t>Table S</w:t>
      </w:r>
      <w:r w:rsidR="006D078A">
        <w:rPr>
          <w:rFonts w:ascii="Times New Roman" w:hAnsi="Times New Roman" w:cs="Times New Roman"/>
          <w:b/>
          <w:sz w:val="24"/>
          <w:szCs w:val="24"/>
        </w:rPr>
        <w:t>3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1C03">
        <w:rPr>
          <w:rFonts w:ascii="Times New Roman" w:hAnsi="Times New Roman" w:cs="Times New Roman"/>
          <w:b/>
          <w:sz w:val="24"/>
          <w:szCs w:val="24"/>
        </w:rPr>
        <w:t>S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ummary of </w:t>
      </w:r>
      <w:r w:rsidRPr="003F4C19">
        <w:rPr>
          <w:rFonts w:ascii="Times New Roman" w:hAnsi="Times New Roman" w:cs="Times New Roman"/>
          <w:b/>
        </w:rPr>
        <w:t>differentially expressed</w:t>
      </w:r>
      <w:r w:rsidRPr="003F4C19">
        <w:rPr>
          <w:rFonts w:ascii="Times New Roman" w:hAnsi="Times New Roman" w:cs="Times New Roman"/>
          <w:b/>
          <w:sz w:val="24"/>
          <w:szCs w:val="24"/>
        </w:rPr>
        <w:t xml:space="preserve"> metabolites in </w:t>
      </w:r>
      <w:r>
        <w:rPr>
          <w:rFonts w:ascii="Times New Roman" w:hAnsi="Times New Roman" w:cs="Times New Roman"/>
          <w:b/>
          <w:sz w:val="24"/>
          <w:szCs w:val="24"/>
        </w:rPr>
        <w:t>BMEC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641"/>
        <w:gridCol w:w="931"/>
        <w:gridCol w:w="931"/>
        <w:gridCol w:w="931"/>
        <w:gridCol w:w="931"/>
        <w:gridCol w:w="931"/>
      </w:tblGrid>
      <w:tr w:rsidR="00050849" w:rsidTr="004726F8">
        <w:tc>
          <w:tcPr>
            <w:tcW w:w="364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050849" w:rsidRPr="00FB7C28" w:rsidRDefault="00050849" w:rsidP="00315E1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MS2 name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050849" w:rsidRPr="00FB7C28" w:rsidRDefault="00050849" w:rsidP="00315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050849" w:rsidRPr="00FB7C28" w:rsidRDefault="00050849" w:rsidP="00315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mz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050849" w:rsidRPr="00FB7C28" w:rsidRDefault="00050849" w:rsidP="00315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050849" w:rsidRPr="00FB7C28" w:rsidRDefault="00050849" w:rsidP="00315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C28">
              <w:rPr>
                <w:rFonts w:ascii="Times New Roman" w:hAnsi="Times New Roman" w:cs="Times New Roman"/>
                <w:b/>
                <w:bCs/>
              </w:rPr>
              <w:t>P-</w:t>
            </w:r>
            <w:r w:rsidR="004726F8">
              <w:rPr>
                <w:rFonts w:ascii="Times New Roman" w:hAnsi="Times New Roman" w:cs="Times New Roman" w:hint="eastAsia"/>
                <w:b/>
                <w:bCs/>
              </w:rPr>
              <w:t>va</w:t>
            </w:r>
            <w:r w:rsidR="004726F8">
              <w:rPr>
                <w:rFonts w:ascii="Times New Roman" w:hAnsi="Times New Roman" w:cs="Times New Roman"/>
                <w:b/>
                <w:bCs/>
              </w:rPr>
              <w:t>lue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C4D79B"/>
              <w:bottom w:val="single" w:sz="6" w:space="0" w:color="auto"/>
              <w:right w:val="single" w:sz="4" w:space="0" w:color="C4D79B"/>
            </w:tcBorders>
            <w:shd w:val="clear" w:color="auto" w:fill="FFFFFF" w:themeFill="background1"/>
            <w:vAlign w:val="center"/>
          </w:tcPr>
          <w:p w:rsidR="00050849" w:rsidRPr="00FB7C28" w:rsidRDefault="004726F8" w:rsidP="00315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050849" w:rsidRPr="00FB7C28" w:rsidTr="004726F8">
        <w:tc>
          <w:tcPr>
            <w:tcW w:w="36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Deoxyinosine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87.715 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53.093 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728 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41 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8191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Cytidine mono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50.4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24.05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34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.7601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Thy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87.3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27.0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26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6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3778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5-Methyldeoxycyt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08.7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42.11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8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7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3225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Deoxyade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39.9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52.1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06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45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6598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(E)-Antibiotic BE 23372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68.5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13.0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04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.2477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N,N-Dimethylsphing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69.9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28.3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08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19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.6196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1-Methylade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24.1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82.1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2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33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6348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Anser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27.0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41.1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3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96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9496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dCM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52.9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08.06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5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4131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Xanth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23.77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53.0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74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47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.5159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Endoxif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60.1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74.21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66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9551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Glycerol 3-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06.5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73.0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00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22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5538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Digox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13.5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803.4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5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22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.0081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Nummularine 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93.4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592.3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0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0.9182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Morel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81.78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545.2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58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3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3.6863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LysoPE(0:0/20:2(11Z,14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08.8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506.3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9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6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7272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Galactosylsphing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32.4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62.3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81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2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0575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Citreoviridinol A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25.17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21.1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49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84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7.9750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AICA-rib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08.7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59.1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083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9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6284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N-Succinyl-2-amino-6-ketopimel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44.9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90.0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86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1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5478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Lactosylceramide (d18:1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04.3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862.6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21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5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5091 </w:t>
            </w:r>
          </w:p>
        </w:tc>
      </w:tr>
      <w:tr w:rsidR="00050849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Threoninyl-Tyr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97.0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83.1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5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2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0849" w:rsidRPr="00315E14" w:rsidRDefault="00050849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538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Arachidyl 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90.37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56.4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22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269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4665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Benzoyl ecgo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38.2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90.14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1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5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6015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Kanzonol V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64.442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77.178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293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803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6.1059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Cinncassiol D2 glucoside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67.701 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531.278 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110 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641 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7.1413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Sedoheptulose 1-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87.7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91.0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19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.3462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Aspartyl-Argi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55.7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90.1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456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.4838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trans-Aconit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23.1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75.0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57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45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8003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Isoleucyl-Ly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86.0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60.1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93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96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7.7240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Aspartyl-Asparag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39.6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48.0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142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0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6975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2-S-glutathionyl acet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64.3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66.0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03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42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6810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gamma-Glutamylglutam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73.85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77.1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17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13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8925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Melezitos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88.0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543.13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28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32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71.4435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lastRenderedPageBreak/>
              <w:t>PE(P-16:0/16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86.83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674.5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24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41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.0244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N-Acetyl-glucosamine 1-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64.4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324.0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58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005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24.6840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>Glycerylphosphorylethanola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406.5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216.06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03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0.0407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315E14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15E14">
              <w:rPr>
                <w:rFonts w:ascii="Times New Roman" w:hAnsi="Times New Roman" w:cs="Times New Roman"/>
                <w:color w:val="FF0000"/>
              </w:rPr>
              <w:t xml:space="preserve">1.3339 </w:t>
            </w:r>
          </w:p>
        </w:tc>
      </w:tr>
      <w:tr w:rsidR="00315E14" w:rsidRPr="00FB7C28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42073D" w:rsidRDefault="00315E14" w:rsidP="00315E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42073D">
              <w:rPr>
                <w:rFonts w:ascii="Times New Roman" w:hAnsi="Times New Roman" w:cs="Times New Roman"/>
                <w:color w:val="FF0000"/>
              </w:rPr>
              <w:t>PE(P-18:1(11Z)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42073D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2073D">
              <w:rPr>
                <w:rFonts w:ascii="Times New Roman" w:hAnsi="Times New Roman" w:cs="Times New Roman"/>
                <w:color w:val="FF0000"/>
              </w:rPr>
              <w:t xml:space="preserve">162.5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42073D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2073D">
              <w:rPr>
                <w:rFonts w:ascii="Times New Roman" w:hAnsi="Times New Roman" w:cs="Times New Roman"/>
                <w:color w:val="FF0000"/>
              </w:rPr>
              <w:t xml:space="preserve">674.5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42073D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2073D">
              <w:rPr>
                <w:rFonts w:ascii="Times New Roman" w:hAnsi="Times New Roman" w:cs="Times New Roman"/>
                <w:color w:val="FF0000"/>
              </w:rPr>
              <w:t xml:space="preserve">1.30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42073D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2073D">
              <w:rPr>
                <w:rFonts w:ascii="Times New Roman" w:hAnsi="Times New Roman" w:cs="Times New Roman"/>
                <w:color w:val="FF0000"/>
              </w:rPr>
              <w:t xml:space="preserve">0.002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42073D" w:rsidRDefault="00315E14" w:rsidP="00315E14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2073D">
              <w:rPr>
                <w:rFonts w:ascii="Times New Roman" w:hAnsi="Times New Roman" w:cs="Times New Roman"/>
                <w:color w:val="FF0000"/>
              </w:rPr>
              <w:t xml:space="preserve">2.4334 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de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00.5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6.0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2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075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Pr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03.6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16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6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626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Ornith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31.2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3.0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710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Isoleuc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88.7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2.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8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366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h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81.7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4.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2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159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beta-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57.3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90.0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787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yt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51.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12.0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128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I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27.2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9.0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844</w:t>
            </w:r>
          </w:p>
        </w:tc>
      </w:tr>
      <w:tr w:rsidR="0042073D" w:rsidRPr="0042073D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reati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74.5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14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76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yt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51.3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44.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3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93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Glutam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48.9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48.0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2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33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iacinam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7.8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23.0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5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6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67.3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62.1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0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39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iper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7.9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6.0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0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56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eoxygua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76.2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8.1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9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13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Zymon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74.5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59.0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4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53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Ser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8.1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6.0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0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64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-deoxy-1-(N6-lysino)-D-fructos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6.3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4.0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14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amma-Aminobutyr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4.8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4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4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2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Riboflav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28.8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7.1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5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19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rotein ser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29.6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6.0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9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81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iethanola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2.0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6.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8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9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47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-Dehydroxy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0.5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46.1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3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38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Ethenyl acet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4.6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7.0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4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1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rea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0.3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2.0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7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7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70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etenami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7.99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41.1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C4D79B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2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2,N2-Dimethylguanosine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3.624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2.130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631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244</w:t>
            </w:r>
          </w:p>
        </w:tc>
        <w:tc>
          <w:tcPr>
            <w:tcW w:w="931" w:type="dxa"/>
            <w:tcBorders>
              <w:top w:val="single" w:sz="4" w:space="0" w:color="C4D79B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13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,2,3,4-Tetrahydro-b-carboline-1,3-dicarboxyl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8.1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1.0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1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74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Methio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7.8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50.0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3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24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itrul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03.9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76.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8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80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Asparag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8.2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3.0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9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5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10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Flavidulol 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0.9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59.1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3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2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79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yrrolidonecarboxyl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0.0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0.0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8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67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ua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7.3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84.0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0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73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Isoleucyl-Leuc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2.6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45.1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7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1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57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eucyl-Aspart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1.5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47.1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06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Inosin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59.8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9.0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3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25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uanosine mono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76.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64.0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38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lastRenderedPageBreak/>
              <w:t>Dimethylglyc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9.8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4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16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Uridine 5'-mono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53.5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25.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2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51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-Aminoacryl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6.3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8.0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4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80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-Aminocapro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8.7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2.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2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4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85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alpha-Aminobutyr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36.6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4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7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87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lanyl-Leuc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47.5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3.1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0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9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00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O-Demethylforbexanth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0.3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27.0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8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9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25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-Methyl-a-aminoisobutyr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6.9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18.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1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26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izolas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53.5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55.2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7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74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-Alanyl-D-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2.9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61.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8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76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uanosine di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73.1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44.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5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8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12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lycyl-Va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9.1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75.1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3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8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5E14" w:rsidRPr="00744805" w:rsidRDefault="00315E1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58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hytosphing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7.8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8.2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1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2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31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auroyl diethanolam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.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88.2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7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3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denosine 2'-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42.5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8.0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2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32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-(3,4-Dihydroxybenzoyloxy)-4,6-dihydroxybenzo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26.5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07.0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16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Gluta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5.5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47.0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6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177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-Acetylputresc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8.2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1.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3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9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98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6-Methylquin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1.3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44.0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4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9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89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,5-Dihydro-2,4-dimethyloxazo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3.7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0.0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3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13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ethionine sulfox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0.0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66.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8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52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Isoleucyl-Threo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49.2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33.1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9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1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88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-Aminoimidazole ribonucleot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1.6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6.0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4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79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-Amino-2-piperid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14.2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15.0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9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12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yridox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0.3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68.0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4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6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-Aminopentan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6.2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2.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6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yroglutam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5.5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0.0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6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182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Acetyl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9.8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4.1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1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1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2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ar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1.8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27.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15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-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5.3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90.0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8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43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estosterone sulf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21.6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69.1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7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91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tyr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.4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5.0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5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2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16F29" w:rsidRPr="00744805" w:rsidRDefault="00C16F29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26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-a-Acetyl-L-argi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2.9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7.1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4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27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Butyryl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4.3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32.1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9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00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trans-4-Methyl-2-pyrrolidinecarboxyl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60.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0.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7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2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74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Aspart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59.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4.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8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2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63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henylalanyl-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23.7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37.1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2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92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-Pyrrolidin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4.7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6.0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9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5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70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ethiobiot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00.7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5.1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30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ysoPE(0:0/22:5(4Z,7Z,10Z,13Z,16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9.6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28.3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4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9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olyoxyethylene diole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4.3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91.5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5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4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95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eucyl-Methio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4.4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3.1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8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2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33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lastRenderedPageBreak/>
              <w:t>(Â±)-2-Methylthiazol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7.9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4.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7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79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6-Deoxyfago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9.2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32.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9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24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6-Epi-7-isocucurbic acid gluc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8.1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5.1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2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lanyl-Tyr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5.0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53.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5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5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78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rolyl-Argi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21.6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2.1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2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0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98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chizotenuin F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78.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53.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4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3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8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ihydrorose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1.4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9.2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51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eucyl-Va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3.1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31.1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4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4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69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henylalanylpr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54.1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3.1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1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43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rginyl-Phenyl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54.2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22.1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7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7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enthone 1,2-glyceryl ke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31.3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8.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19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ysoPE(20:4(8Z,11Z,14Z,17Z)/0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21.5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02.2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2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,3-Diisopropylbenz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.8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63.1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2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6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19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denosine 3',5'-diphosph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72.6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28.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2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73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ropionyl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5.3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8.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2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34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-Adenosylmethio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32.1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9.1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8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7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67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7-Formyldehydrothalicsim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69.4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2.1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2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-Adenosylhomocyste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6.1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5.1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8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02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-Xyl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3.5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07.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8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2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870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-Aminopentanam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3.1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17.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68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,2-Dihydro-1,1,6-trimethylnaphthal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.8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73.1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3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36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6'-Apiosyllotaustra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6.7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4.1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70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erylva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03.0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5.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5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9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91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Ephedrannin 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5.7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57.1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7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86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Valyl-Tyr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39.7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81.1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6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5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15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(alpha-D-mannosyl)7-beta-D-mannosyl-diacetylchitobiosyl-L-asparagine, isoform A (protein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9.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90.0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7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3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04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2-gamma-Glutamylgluta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43.5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6.1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9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14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Isoleucyl-Phenyl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92.9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9.1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3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7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47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'-Oxoaloesol 7-gluc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9.6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95.1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1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48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157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angiferdesmethylursan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0.9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29.3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3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D27B4" w:rsidRPr="00744805" w:rsidRDefault="008D27B4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32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itic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56.5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89.1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1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42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25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henylalanyl-Va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99.6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5.1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6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1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84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Valyl-Va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28.8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7.1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3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0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18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spartyl-Glutam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71.8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3.0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8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45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-Methylbenzaldehy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4.4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21.0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7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0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63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mpicil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8.8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50.1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1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4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000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ontecrist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0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75.5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8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72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Isotheaflav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43.2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65.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6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94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TDP-4-acetamido-4,6-dideoxy-D-galactos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57.7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90.1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7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05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7-Ketocholeste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1.8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01.3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5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46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ohibin 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5.8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77.5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5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7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37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lastRenderedPageBreak/>
              <w:t>PI(18:2(9Z,12Z)/18:2(9Z,12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3.0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59.5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1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1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46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Ipriflav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4.1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81.1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8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9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90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lutamylthreo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29.4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49.1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4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71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erylser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66.9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93.0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2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75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4(7Z,10Z,13Z,16Z)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53.9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10.6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2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13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alactopinitol 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4.8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57.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2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ysoPC(18:4(6Z,9Z,12Z,15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32.2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16.3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2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2-Amino-3-methylenehexano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1.6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44.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2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2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22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-Methyl-5-pentyl-2-furanundecano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1.0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37.2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8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34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M(d18:1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1.7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703.5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9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33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,2-Dihydroxy-3-keto-5-methylthiopent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21.5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63.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424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I(20:3(5Z,8Z,11Z)/20:3(5Z,8Z,11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09.7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911.5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5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3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36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-Methyl 2-galloylgalactar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34.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7.0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9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707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Homocitrul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33.2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90.1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4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1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50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6(4Z,7Z,10Z,13Z,16Z,19Z)/18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.7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34.6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3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903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cetylch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89.3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46.1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3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33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37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uccinylade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20.6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84.1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4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5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26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iethylcarbamazine N-ox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53.2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6.1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0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84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-Methoxybenzyl propano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01.3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95.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986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ieporeticen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5.8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73.4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24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6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05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yrosine methylest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5.2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96.0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9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8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53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E(18:3(6Z,9Z,12Z)/15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69.4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700.4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412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hosphocrea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56.4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12.0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57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005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2(11Z,14Z)/15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62.1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772.5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45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0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365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FA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1.8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786.1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7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56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lutaminylly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60.2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75.1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0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27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861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Ophthalm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11.8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0.1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15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09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5429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Hydroxyprolyl-Tyr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29.8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5.1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07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8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6358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Blumenol C gluc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39.0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73.2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.37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011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2073D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0.2452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inoelaidyl 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95.5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24.3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5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207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738 </w:t>
            </w:r>
          </w:p>
        </w:tc>
      </w:tr>
      <w:tr w:rsidR="0042073D" w:rsidRPr="00744805" w:rsidTr="004726F8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ersicaxanth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9.59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85.2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9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2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073D" w:rsidRPr="00744805" w:rsidRDefault="0042073D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014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holesta-4,6-dien-3-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.8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83.3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53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75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6(4Z,7Z,10Z,13Z,16Z,19Z)/22:2(13Z,16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6.8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86.6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2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3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31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Valyl-Methio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6.7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49.1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59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5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62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,2,3,4,Tetrahydro-1,5,7-trimethylnapthal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.87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75.1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1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36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57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L-Glutam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26.79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8.0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56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74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9-Norcycloartane-3,24-di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.3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27.3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5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75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721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heogal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32.2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45.08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3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87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5(7Z,10Z,13Z,16Z,19Z)/16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4.7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06.5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84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66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lastRenderedPageBreak/>
              <w:t>PC(P-16:0/20:3(5Z,8Z,11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5.05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68.5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9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8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736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4(8Z,11Z,14Z,17Z)/15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20.13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68.5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98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9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53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prolyl-L-pr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27.8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3.1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7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42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(5alpha,8beta,9beta)-5,9-Epoxy-3,6-megastigmadien-8-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2.7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9.1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0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206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476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-[4-(3-Hydroxypropyl)-2-methoxyphenoxy]-1,3-propanediol 1-xyl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29.7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89.17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43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51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'-Deoxy-5'-(methylsulfinyl)adeno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34.9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4.0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54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81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3(8Z,11Z,14Z)/P-18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3.05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96.62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7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95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89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lutamyl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24.36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9.0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4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9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67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4-trans-Hydroxyglipiz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79.86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62.1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57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52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S(14:1(9Z)/14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36.9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76.4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05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3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23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4(7Z,10Z,13Z,16Z)/22:1(13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7.8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92.67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5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72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3(8Z,11Z,14Z)/15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2.5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70.5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6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8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51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emethylated antipyr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33.88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75.0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1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51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1(13Z)/14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8.2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86.59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527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07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Formiminoglutam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13.6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75.0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8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87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cis-3-Amino-2-pyrrolidinecarboxyl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57.36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31.08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9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50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S(18:0/20:4(5Z,8Z,11Z,14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3.06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12.5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34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13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I(20:3(5Z,8Z,11Z)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3.9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61.54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55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15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Monoethylhexyl phthal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.1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79.15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8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2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91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8:3(6Z,9Z,12Z)/18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9.0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84.5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8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67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aur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07.77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26.02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11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4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321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er(d18:0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0.8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12.5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2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3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241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-[(5-Methyl-2-furanyl)methyl]-1H-pyrro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5.2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2.0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8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3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44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yrosyl-Gamma-glutam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09.4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0.1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1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241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-Deoxy-D-glucit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17.9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7.09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25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6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20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P-18:1(9Z)/16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6.9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42.5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0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9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724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P-16:0/16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2.4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16.5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8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6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684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P-18:0/22:4(7Z,10Z,13Z,16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2.2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22.6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1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7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85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Dihydrothy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40.8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29.06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08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6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52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6:0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6.8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06.5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6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36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Oxonante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99.58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36.0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1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59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ysyl-Al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46.7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8.1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13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8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10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Galactosylhydroxyly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40.2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25.1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27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65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4(8Z,11Z,14Z,17Z)/20:3(5Z,8Z,11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1.3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32.5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5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4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57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yrosyl-Pr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90.4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79.13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0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3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77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emilepidinoside 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72.1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67.1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2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48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244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6(4Z,7Z,10Z,13Z,16Z,19Z)/20:1(11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9.59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60.6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8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26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27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lastRenderedPageBreak/>
              <w:t>PC(22:5(4Z,7Z,10Z,13Z,16Z)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3.9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08.5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7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08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1(11Z)/15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1.65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74.5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6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2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47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6:0/P-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3.3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18.5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5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33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57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hiomorpholine 3-carboxyl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39.76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8.0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0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7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76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4:0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9.4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78.5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5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741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Threoninyl-Leuc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61.2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33.1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9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0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816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4(8Z,11Z,14Z,17Z)/20:4(8Z,11Z,14Z,17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83.2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30.5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4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180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M(d18:1/18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0.0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29.58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13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29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6(4Z,7Z,10Z,13Z,16Z,19Z)/22:4(7Z,10Z,13Z,16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8.29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82.6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9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11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121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4(7Z,10Z,13Z,16Z)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0.4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82.5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9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1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11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spartyl-Aspart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75.4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49.0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86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1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65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3(8Z,11Z,14Z)/20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8.7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40.6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75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3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45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er(d18:0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.78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40.5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7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9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35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8-Hydroxypinoresinol 4-gluc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99.5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37.19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61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87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68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5(5Z,8Z,11Z,14Z,17Z)/20:3(5Z,8Z,11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3.01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30.56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1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8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12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5(4Z,7Z,10Z,13Z,16Z)/22:1(13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8.7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90.6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2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8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706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I(22:5(4Z,7Z,10Z,13Z,16Z)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0.6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85.5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24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3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25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Benzyl methyl sulf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2.7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28.1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3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92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M(d18:1/12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5.4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47.5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2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20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Cyclo(alanylglycy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73.8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29.06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7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82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P-18:1(11Z)/20:3(5Z,8Z,11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3.89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94.6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1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4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83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Hydroxyprolyl-Lys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01.5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60.1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7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34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36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6(4Z,7Z,10Z,13Z,16Z,19Z)/20:3(5Z,8Z,11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7.91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56.5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4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3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1866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-Aminopropionaldehy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6.97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4.0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4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366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E(P-18:1(11Z)/22:5(4Z,7Z,10Z,13Z,16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0.0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76.5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6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9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90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E(22:6(4Z,7Z,10Z,13Z,16Z,19Z)/P-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2.1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48.5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06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6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35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6(4Z,7Z,10Z,13Z,16Z,19Z)/20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1.31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62.63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4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27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47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8:1(11Z)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6.9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32.55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5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46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P-18:1(11Z)/22:5(4Z,7Z,10Z,13Z,16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8.5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18.5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51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393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E(18:3(9Z,12Z,15Z)/1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7.68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14.5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8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4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76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6:1(9Z)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7.4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04.5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57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4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55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henylbutyrylgluta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22.8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93.1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2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7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53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Hexanoylcarnit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43.6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60.1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76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73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111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5(4Z,7Z,10Z,13Z,16Z)/20:5(5Z,8Z,11Z,14Z,17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8.7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54.5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9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2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27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M(d18:1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3.5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75.5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519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80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lastRenderedPageBreak/>
              <w:t>PC(16:0/14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6.78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04.5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6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04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4(8Z,11Z,14Z,17Z)/P-18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8.77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94.6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6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8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19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3-Methylur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69.19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59.09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57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5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05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tearoyl sphingomye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0.0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31.6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3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1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10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sparaginyl-Prol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81.9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30.11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19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07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1-(1-Pyrrolidinyl)-2-butan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2.7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2.12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56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0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554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4:1(15Z)/18:4(6Z,9Z,12Z,15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8.73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64.6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47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26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846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5(4Z,7Z,10Z,13Z,16Z)/22:6(4Z,7Z,10Z,13Z,16Z,1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7.8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80.5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2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8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155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6(4Z,7Z,10Z,13Z,16Z,19Z)/20:4(5Z,8Z,11Z,14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7.91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54.5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3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6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1861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-Azetidinecarboxyl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10.0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02.05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6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88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6:1(9Z)/16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4.2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30.5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52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56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orophthalm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49.3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76.11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5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20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23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lkaloid R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88.9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32.1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24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6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26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-Nitroso-pyrrol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4.4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01.0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0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289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474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2:5(7Z,10Z,13Z,16Z,19Z)/20:4(5Z,8Z,11Z,14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49.69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56.58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09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1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18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ysoPC(26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70.2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36.4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7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51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N-Acetylglutam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10.05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89.0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95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474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Alanyl-Isoleuc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11.83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3.1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7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22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Cer(d18:1/22:1(13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.8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620.59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6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28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35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S(18:0/22:6(4Z,7Z,10Z,13Z,16Z,1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2.22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36.5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7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204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L-Thean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56.12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75.1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0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22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617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5-Hydroxy-4-methoxy-6-canthinone 3-N-ox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46.6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83.06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9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68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03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20:3(8Z,11Z,14Z)/14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62.53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56.55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2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4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16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Sant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1.8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23.1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328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9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881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C(18:3(6Z,9Z,12Z)/15: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01.77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42.53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28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5218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E(P-18:1(11Z)/22:4(7Z,10Z,13Z,16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51.3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778.5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018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47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92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S(22:4(7Z,10Z,13Z,16Z)/18:1(9Z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12.32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838.55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6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26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545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Ethyl 3-mercaptopropano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16.54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35.04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41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3990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(Â±)-Glycerol 1,2-diacet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361.62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77.0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3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2529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Palmitic aci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0.49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274.2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12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14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7392 </w:t>
            </w:r>
          </w:p>
        </w:tc>
      </w:tr>
      <w:tr w:rsidR="004726F8" w:rsidRPr="00744805" w:rsidTr="00717110">
        <w:tc>
          <w:tcPr>
            <w:tcW w:w="3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>26-Methyl nigranoat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3.966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485.358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1.4261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00007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726F8" w:rsidRPr="00744805" w:rsidRDefault="004726F8" w:rsidP="004726F8">
            <w:pPr>
              <w:jc w:val="right"/>
              <w:rPr>
                <w:rFonts w:ascii="Times New Roman" w:hAnsi="Times New Roman" w:cs="Times New Roman"/>
                <w:color w:val="0000FF"/>
              </w:rPr>
            </w:pPr>
            <w:r w:rsidRPr="00744805">
              <w:rPr>
                <w:rFonts w:ascii="Times New Roman" w:hAnsi="Times New Roman" w:cs="Times New Roman"/>
                <w:color w:val="0000FF"/>
              </w:rPr>
              <w:t xml:space="preserve">0.6088 </w:t>
            </w:r>
          </w:p>
        </w:tc>
      </w:tr>
    </w:tbl>
    <w:p w:rsidR="003F4C19" w:rsidRPr="00FD7C93" w:rsidRDefault="003F4C19" w:rsidP="00744805">
      <w:pPr>
        <w:jc w:val="left"/>
      </w:pPr>
    </w:p>
    <w:sectPr w:rsidR="003F4C19" w:rsidRPr="00FD7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4FB2" w:rsidRDefault="00E44FB2" w:rsidP="00766FF9">
      <w:r>
        <w:separator/>
      </w:r>
    </w:p>
  </w:endnote>
  <w:endnote w:type="continuationSeparator" w:id="0">
    <w:p w:rsidR="00E44FB2" w:rsidRDefault="00E44FB2" w:rsidP="0076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4FB2" w:rsidRDefault="00E44FB2" w:rsidP="00766FF9">
      <w:r>
        <w:separator/>
      </w:r>
    </w:p>
  </w:footnote>
  <w:footnote w:type="continuationSeparator" w:id="0">
    <w:p w:rsidR="00E44FB2" w:rsidRDefault="00E44FB2" w:rsidP="00766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040"/>
    <w:rsid w:val="000039B3"/>
    <w:rsid w:val="00050849"/>
    <w:rsid w:val="00315E14"/>
    <w:rsid w:val="00326C4C"/>
    <w:rsid w:val="00383BD7"/>
    <w:rsid w:val="003C7324"/>
    <w:rsid w:val="003E76A7"/>
    <w:rsid w:val="003F4C19"/>
    <w:rsid w:val="0042073D"/>
    <w:rsid w:val="004726F8"/>
    <w:rsid w:val="004F283A"/>
    <w:rsid w:val="005D7DE4"/>
    <w:rsid w:val="0060275D"/>
    <w:rsid w:val="0064476A"/>
    <w:rsid w:val="006D078A"/>
    <w:rsid w:val="00717110"/>
    <w:rsid w:val="00744805"/>
    <w:rsid w:val="00751C03"/>
    <w:rsid w:val="00766FF9"/>
    <w:rsid w:val="007B79B0"/>
    <w:rsid w:val="00807040"/>
    <w:rsid w:val="0086405F"/>
    <w:rsid w:val="008D27B4"/>
    <w:rsid w:val="00C16F29"/>
    <w:rsid w:val="00E44FB2"/>
    <w:rsid w:val="00FB7C28"/>
    <w:rsid w:val="00FD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A35C2"/>
  <w15:chartTrackingRefBased/>
  <w15:docId w15:val="{7BF62970-B084-4937-BB81-2C4B99853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8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6F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6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6FF9"/>
    <w:rPr>
      <w:sz w:val="18"/>
      <w:szCs w:val="18"/>
    </w:rPr>
  </w:style>
  <w:style w:type="table" w:styleId="a7">
    <w:name w:val="Table Grid"/>
    <w:basedOn w:val="a1"/>
    <w:uiPriority w:val="39"/>
    <w:rsid w:val="00766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5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3</Pages>
  <Words>4757</Words>
  <Characters>27120</Characters>
  <Application>Microsoft Office Word</Application>
  <DocSecurity>0</DocSecurity>
  <Lines>226</Lines>
  <Paragraphs>63</Paragraphs>
  <ScaleCrop>false</ScaleCrop>
  <Company>微软用户</Company>
  <LinksUpToDate>false</LinksUpToDate>
  <CharactersWithSpaces>3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.W Kong</cp:lastModifiedBy>
  <cp:revision>13</cp:revision>
  <dcterms:created xsi:type="dcterms:W3CDTF">2018-08-08T02:28:00Z</dcterms:created>
  <dcterms:modified xsi:type="dcterms:W3CDTF">2021-03-30T12:32:00Z</dcterms:modified>
</cp:coreProperties>
</file>